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7465"/>
      </w:tblGrid>
      <w:tr w:rsidR="00F91994" w:rsidRPr="00F15F5B" w:rsidTr="00C67C8B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1994" w:rsidRPr="00F15F5B" w:rsidRDefault="00F9199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Study</w:t>
            </w:r>
          </w:p>
        </w:tc>
        <w:tc>
          <w:tcPr>
            <w:tcW w:w="7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1994" w:rsidRPr="00F15F5B" w:rsidRDefault="00F9199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Major bleeding definition</w:t>
            </w:r>
          </w:p>
        </w:tc>
      </w:tr>
      <w:tr w:rsidR="00F91994" w:rsidRPr="00F15F5B" w:rsidTr="00C67C8B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94" w:rsidRPr="00F15F5B" w:rsidRDefault="00F9199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MARINER</w:t>
            </w:r>
            <w:r>
              <w:rPr>
                <w:rFonts w:eastAsia="Calibri"/>
                <w:b/>
                <w:sz w:val="20"/>
                <w:szCs w:val="20"/>
              </w:rPr>
              <w:t xml:space="preserve"> (5)</w:t>
            </w:r>
          </w:p>
          <w:p w:rsidR="00F91994" w:rsidRPr="00F15F5B" w:rsidRDefault="00F91994" w:rsidP="00C67C8B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7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1994" w:rsidRPr="00F15F5B" w:rsidRDefault="00F91994" w:rsidP="00C67C8B">
            <w:pPr>
              <w:pStyle w:val="3vff3xh4yd"/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Defined as either of the following (as per ISTH):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Fall in hemoglobin level of 2 g/dL or more or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A transfusion of two or more units of packed red blood cells, or whole blood, or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Bleeding in a critical site: intracranial, intraspinal, intraocular, pericardial, intraarticular, intramuscular with compartment syndrome, retroperitoneal, or</w:t>
            </w:r>
          </w:p>
          <w:p w:rsidR="00F91994" w:rsidRPr="00F15F5B" w:rsidRDefault="00F91994" w:rsidP="00C67C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sz w:val="20"/>
                <w:szCs w:val="20"/>
              </w:rPr>
              <w:t>A fatal outcome</w:t>
            </w:r>
          </w:p>
        </w:tc>
      </w:tr>
      <w:tr w:rsidR="00F91994" w:rsidRPr="00F15F5B" w:rsidTr="00C67C8B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94" w:rsidRPr="00F15F5B" w:rsidRDefault="00F9199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APEX</w:t>
            </w:r>
            <w:r>
              <w:rPr>
                <w:rFonts w:eastAsia="Calibri"/>
                <w:b/>
                <w:sz w:val="20"/>
                <w:szCs w:val="20"/>
              </w:rPr>
              <w:t xml:space="preserve"> (4)</w:t>
            </w:r>
          </w:p>
        </w:tc>
        <w:tc>
          <w:tcPr>
            <w:tcW w:w="7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1994" w:rsidRPr="00F15F5B" w:rsidRDefault="00F91994" w:rsidP="00C67C8B">
            <w:pPr>
              <w:pStyle w:val="3vff3xh4yd"/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Defined as clinically overt bleeding that is associated with either of the following: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A fall in </w:t>
            </w:r>
            <w:r w:rsidRPr="00F15F5B">
              <w:rPr>
                <w:rFonts w:eastAsia="Calibri"/>
                <w:sz w:val="20"/>
                <w:szCs w:val="20"/>
              </w:rPr>
              <w:t xml:space="preserve">hemoglobin of 2 g/dL or more, or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A transfusion of 2 or more units of packed red blood cells or whole blood, or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A critical site: intracranial, intraspinal, intraocular, pericardial, intra-articular, intramuscular with compartment syndrome, retroperitoneal, or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Death</w:t>
            </w:r>
          </w:p>
        </w:tc>
      </w:tr>
      <w:tr w:rsidR="00F91994" w:rsidRPr="00F15F5B" w:rsidTr="00C67C8B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94" w:rsidRPr="00F15F5B" w:rsidRDefault="00F9199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MAGELLAN</w:t>
            </w:r>
            <w:r>
              <w:rPr>
                <w:rFonts w:eastAsia="Calibri"/>
                <w:b/>
                <w:sz w:val="20"/>
                <w:szCs w:val="20"/>
              </w:rPr>
              <w:t xml:space="preserve"> (3)</w:t>
            </w:r>
          </w:p>
        </w:tc>
        <w:tc>
          <w:tcPr>
            <w:tcW w:w="7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1994" w:rsidRPr="00F15F5B" w:rsidRDefault="00F91994" w:rsidP="00C67C8B">
            <w:pPr>
              <w:pStyle w:val="3vff3xh4yd"/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Defined as per ISTH as clinically </w:t>
            </w:r>
            <w:r w:rsidRPr="00F15F5B">
              <w:rPr>
                <w:rFonts w:eastAsia="Calibri"/>
                <w:bCs/>
                <w:sz w:val="20"/>
                <w:szCs w:val="20"/>
              </w:rPr>
              <w:t>overt</w:t>
            </w:r>
            <w:r w:rsidRPr="00F15F5B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r w:rsidRPr="00F15F5B">
              <w:rPr>
                <w:rFonts w:eastAsia="Calibri"/>
                <w:sz w:val="20"/>
                <w:szCs w:val="20"/>
              </w:rPr>
              <w:t xml:space="preserve">bleeding that is associated with either of the following: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Bleeding associated with a reduction in hemoglobin of at least 2 g/dl or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Leading to a transfusion of at least 2 units of blood or packed cells  or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Symptomatic bleeding in a critical area or organ: intraocular, </w:t>
            </w:r>
          </w:p>
          <w:p w:rsidR="00F91994" w:rsidRPr="00F15F5B" w:rsidRDefault="00F91994" w:rsidP="00C67C8B">
            <w:pPr>
              <w:pStyle w:val="3vff3xh4yd"/>
              <w:shd w:val="clear" w:color="auto" w:fill="FFFFFF"/>
              <w:spacing w:before="0" w:beforeAutospacing="0" w:after="0" w:afterAutospacing="0"/>
              <w:ind w:left="72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intracranial, intraspinal, or intramuscular with compartment syndrome, retroperitoneal bleeding, intra-articular bleeding or pericardial bleeding  or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A fatal outcome</w:t>
            </w:r>
          </w:p>
        </w:tc>
      </w:tr>
      <w:tr w:rsidR="00F91994" w:rsidRPr="00F15F5B" w:rsidTr="00C67C8B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94" w:rsidRPr="00E0696E" w:rsidRDefault="00F91994" w:rsidP="00C67C8B">
            <w:pPr>
              <w:rPr>
                <w:rFonts w:eastAsia="Calibri"/>
                <w:b/>
                <w:color w:val="FF0000"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ADOPT</w:t>
            </w:r>
            <w:r>
              <w:rPr>
                <w:rFonts w:eastAsia="Calibri"/>
                <w:b/>
                <w:sz w:val="20"/>
                <w:szCs w:val="20"/>
              </w:rPr>
              <w:t xml:space="preserve"> (2)</w:t>
            </w:r>
          </w:p>
        </w:tc>
        <w:tc>
          <w:tcPr>
            <w:tcW w:w="7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1994" w:rsidRPr="00F15F5B" w:rsidRDefault="00F91994" w:rsidP="00C67C8B">
            <w:pPr>
              <w:pStyle w:val="3vff3xh4yd"/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Defined as per ISTH as clinically </w:t>
            </w:r>
            <w:r w:rsidRPr="00F15F5B">
              <w:rPr>
                <w:rFonts w:eastAsia="Calibri"/>
                <w:bCs/>
                <w:sz w:val="20"/>
                <w:szCs w:val="20"/>
              </w:rPr>
              <w:t>overt</w:t>
            </w:r>
            <w:r w:rsidRPr="00F15F5B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r w:rsidRPr="00F15F5B">
              <w:rPr>
                <w:rFonts w:eastAsia="Calibri"/>
                <w:sz w:val="20"/>
                <w:szCs w:val="20"/>
              </w:rPr>
              <w:t xml:space="preserve">bleeding that is associated with either of the following: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 decrease in hemoglobin</w:t>
            </w:r>
            <w:r w:rsidRPr="00F15F5B">
              <w:rPr>
                <w:rFonts w:eastAsia="Calibri"/>
                <w:sz w:val="20"/>
                <w:szCs w:val="20"/>
              </w:rPr>
              <w:t xml:space="preserve"> of 2 g/dL or more over a 24-hour period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A transfusion of 2 or more units of packed red blood cells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Bleeding that occurs in at least one of the following critical sites:  Intracranial; Intra-spinal; Intraocular (within the corpus of the eye; thus, a conjunctival bleed is not an intraocular bleed); Pericardial; An operated joint and requires re-operation or intervention; Intramuscular with compartment syndrome; Retroperitoneal;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Bleeding that is fatal</w:t>
            </w:r>
          </w:p>
        </w:tc>
      </w:tr>
      <w:tr w:rsidR="00F91994" w:rsidRPr="00F15F5B" w:rsidTr="00C67C8B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94" w:rsidRPr="00F15F5B" w:rsidRDefault="00F9199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EXCLAIM</w:t>
            </w:r>
            <w:r>
              <w:rPr>
                <w:rFonts w:eastAsia="Calibri"/>
                <w:b/>
                <w:sz w:val="20"/>
                <w:szCs w:val="20"/>
              </w:rPr>
              <w:t xml:space="preserve"> (9)</w:t>
            </w:r>
          </w:p>
        </w:tc>
        <w:tc>
          <w:tcPr>
            <w:tcW w:w="7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1994" w:rsidRPr="00F15F5B" w:rsidRDefault="00F91994" w:rsidP="00C67C8B">
            <w:pPr>
              <w:pStyle w:val="3vff3xh4yd"/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Major hemorrhages defined as either of the following: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Overt and associated with death or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a decrease in hemoglobin level of at least 20 g/L or 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>A transfusion of at least 2 units of packed red blood cells or whole blood; surgical intervention or</w:t>
            </w:r>
          </w:p>
          <w:p w:rsidR="00F91994" w:rsidRPr="00F15F5B" w:rsidRDefault="00F91994" w:rsidP="00C67C8B">
            <w:pPr>
              <w:pStyle w:val="3vff3xh4yd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sz w:val="20"/>
                <w:szCs w:val="20"/>
              </w:rPr>
            </w:pPr>
            <w:r w:rsidRPr="00F15F5B">
              <w:rPr>
                <w:rFonts w:eastAsia="Calibri"/>
                <w:sz w:val="20"/>
                <w:szCs w:val="20"/>
              </w:rPr>
              <w:t xml:space="preserve">Retroperitoneal, intracranial, or intraocular bleeding. </w:t>
            </w:r>
          </w:p>
        </w:tc>
      </w:tr>
    </w:tbl>
    <w:p w:rsidR="00F91994" w:rsidRDefault="00F91994" w:rsidP="00F91994">
      <w:pPr>
        <w:rPr>
          <w:sz w:val="20"/>
          <w:szCs w:val="20"/>
        </w:rPr>
      </w:pPr>
    </w:p>
    <w:p w:rsidR="00F91994" w:rsidRPr="00AA1B39" w:rsidRDefault="00F91994" w:rsidP="00F91994">
      <w:pPr>
        <w:rPr>
          <w:color w:val="000000"/>
          <w:sz w:val="20"/>
          <w:szCs w:val="20"/>
        </w:rPr>
      </w:pPr>
      <w:r w:rsidRPr="00AA1B39">
        <w:rPr>
          <w:sz w:val="20"/>
          <w:szCs w:val="20"/>
        </w:rPr>
        <w:t>S</w:t>
      </w:r>
      <w:r w:rsidR="00F21911">
        <w:rPr>
          <w:sz w:val="20"/>
          <w:szCs w:val="20"/>
        </w:rPr>
        <w:t>2</w:t>
      </w:r>
      <w:r w:rsidRPr="00AA1B39">
        <w:rPr>
          <w:sz w:val="20"/>
          <w:szCs w:val="20"/>
        </w:rPr>
        <w:t xml:space="preserve"> </w:t>
      </w:r>
      <w:bookmarkStart w:id="0" w:name="_GoBack"/>
      <w:bookmarkEnd w:id="0"/>
      <w:r w:rsidRPr="00AA1B39">
        <w:rPr>
          <w:sz w:val="20"/>
          <w:szCs w:val="20"/>
        </w:rPr>
        <w:t>Table: Definitions of major bleeding across trials</w:t>
      </w:r>
      <w:r w:rsidRPr="00AA1B39">
        <w:rPr>
          <w:color w:val="000000"/>
          <w:sz w:val="20"/>
          <w:szCs w:val="20"/>
        </w:rPr>
        <w:t xml:space="preserve"> </w:t>
      </w:r>
    </w:p>
    <w:p w:rsidR="00F91994" w:rsidRPr="00AA1B39" w:rsidRDefault="00F91994" w:rsidP="00F91994">
      <w:pPr>
        <w:rPr>
          <w:sz w:val="20"/>
          <w:szCs w:val="20"/>
        </w:rPr>
      </w:pPr>
      <w:r w:rsidRPr="00AA1B39">
        <w:rPr>
          <w:color w:val="000000"/>
          <w:sz w:val="20"/>
          <w:szCs w:val="20"/>
        </w:rPr>
        <w:t xml:space="preserve">ISTH: </w:t>
      </w:r>
      <w:r w:rsidRPr="00AA1B39">
        <w:rPr>
          <w:sz w:val="20"/>
          <w:szCs w:val="20"/>
        </w:rPr>
        <w:t>International Society on Thrombosis and Haemostasis</w:t>
      </w:r>
    </w:p>
    <w:p w:rsidR="00BD5A93" w:rsidRPr="003D48E4" w:rsidRDefault="00BD5A93" w:rsidP="003D48E4"/>
    <w:sectPr w:rsidR="00BD5A93" w:rsidRPr="003D4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668AA"/>
    <w:multiLevelType w:val="hybridMultilevel"/>
    <w:tmpl w:val="74D46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F198B"/>
    <w:multiLevelType w:val="hybridMultilevel"/>
    <w:tmpl w:val="0242F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8F2A4A"/>
    <w:multiLevelType w:val="hybridMultilevel"/>
    <w:tmpl w:val="182C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9150B"/>
    <w:multiLevelType w:val="hybridMultilevel"/>
    <w:tmpl w:val="F74E2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506D9F"/>
    <w:multiLevelType w:val="hybridMultilevel"/>
    <w:tmpl w:val="B1CC5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zMDI1MbMwtTQxtjBV0lEKTi0uzszPAykwrAUAzwEl9iwAAAA="/>
  </w:docVars>
  <w:rsids>
    <w:rsidRoot w:val="00F44935"/>
    <w:rsid w:val="003D48E4"/>
    <w:rsid w:val="00BD5A93"/>
    <w:rsid w:val="00F21911"/>
    <w:rsid w:val="00F44935"/>
    <w:rsid w:val="00F9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BC68"/>
  <w15:chartTrackingRefBased/>
  <w15:docId w15:val="{C4189A1B-7BA3-4AA7-96FD-99C76D55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rsid w:val="00F44935"/>
  </w:style>
  <w:style w:type="paragraph" w:styleId="ListParagraph">
    <w:name w:val="List Paragraph"/>
    <w:basedOn w:val="Normal"/>
    <w:uiPriority w:val="34"/>
    <w:qFormat/>
    <w:rsid w:val="003D48E4"/>
    <w:pPr>
      <w:spacing w:after="160" w:line="25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3vff3xh4yd">
    <w:name w:val="_3vff3xh4yd"/>
    <w:basedOn w:val="Normal"/>
    <w:rsid w:val="00F91994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Kartik (Campus)</dc:creator>
  <cp:keywords/>
  <dc:description/>
  <cp:lastModifiedBy>nbajaj@bwh.harvard.edu</cp:lastModifiedBy>
  <cp:revision>3</cp:revision>
  <dcterms:created xsi:type="dcterms:W3CDTF">2019-03-21T22:57:00Z</dcterms:created>
  <dcterms:modified xsi:type="dcterms:W3CDTF">2019-03-25T01:30:00Z</dcterms:modified>
</cp:coreProperties>
</file>